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9FA66" w14:textId="6C54E63E" w:rsidR="00723985" w:rsidRPr="00877E1F" w:rsidRDefault="00723985">
      <w:pPr>
        <w:rPr>
          <w:rFonts w:ascii="Times New Roman" w:hAnsi="Times New Roman" w:cs="Times New Roman"/>
        </w:rPr>
      </w:pPr>
      <w:r w:rsidRPr="00877E1F">
        <w:rPr>
          <w:rFonts w:ascii="Times New Roman" w:hAnsi="Times New Roman" w:cs="Times New Roman"/>
        </w:rPr>
        <w:t xml:space="preserve">Table </w:t>
      </w:r>
      <w:r w:rsidR="00812624">
        <w:rPr>
          <w:rFonts w:ascii="Times New Roman" w:hAnsi="Times New Roman" w:cs="Times New Roman"/>
        </w:rPr>
        <w:t>S</w:t>
      </w:r>
      <w:bookmarkStart w:id="0" w:name="_GoBack"/>
      <w:bookmarkEnd w:id="0"/>
      <w:r w:rsidR="00877E1F" w:rsidRPr="00877E1F">
        <w:rPr>
          <w:rFonts w:ascii="Times New Roman" w:hAnsi="Times New Roman" w:cs="Times New Roman"/>
        </w:rPr>
        <w:t>4</w:t>
      </w:r>
      <w:r w:rsidRPr="00877E1F">
        <w:rPr>
          <w:rFonts w:ascii="Times New Roman" w:hAnsi="Times New Roman" w:cs="Times New Roman"/>
        </w:rPr>
        <w:t xml:space="preserve">: </w:t>
      </w:r>
      <w:r w:rsidR="00643550" w:rsidRPr="00A40BA8">
        <w:rPr>
          <w:rFonts w:ascii="Times New Roman" w:hAnsi="Times New Roman" w:cs="Times New Roman"/>
          <w:color w:val="000000"/>
        </w:rPr>
        <w:t>Components of attention tests targeting different cognitive domains in the included studies</w:t>
      </w:r>
    </w:p>
    <w:tbl>
      <w:tblPr>
        <w:tblpPr w:leftFromText="180" w:rightFromText="180" w:vertAnchor="page" w:horzAnchor="margin" w:tblpXSpec="center" w:tblpY="2204"/>
        <w:tblW w:w="822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0"/>
        <w:gridCol w:w="2351"/>
        <w:gridCol w:w="2049"/>
        <w:gridCol w:w="1843"/>
      </w:tblGrid>
      <w:tr w:rsidR="004971CB" w:rsidRPr="00877E1F" w14:paraId="74936D11" w14:textId="77777777" w:rsidTr="004971CB">
        <w:trPr>
          <w:trHeight w:val="55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D708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8EE9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stained attention </w:t>
            </w:r>
          </w:p>
          <w:p w14:paraId="20C537A2" w14:textId="74B30E65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test</w:t>
            </w:r>
            <w:r w:rsidR="00630304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nents)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A32F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ve attention</w:t>
            </w:r>
          </w:p>
          <w:p w14:paraId="48F400A4" w14:textId="6639F11B" w:rsidR="00DC40B8" w:rsidRPr="00877E1F" w:rsidRDefault="00DC40B8" w:rsidP="0072398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test</w:t>
            </w:r>
            <w:r w:rsidR="00630304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nent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F887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rking memory</w:t>
            </w:r>
          </w:p>
          <w:p w14:paraId="53C975A9" w14:textId="628F24E6" w:rsidR="00DC40B8" w:rsidRPr="00877E1F" w:rsidRDefault="00DC40B8" w:rsidP="00723985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test</w:t>
            </w:r>
            <w:r w:rsidR="00630304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onents)</w:t>
            </w:r>
          </w:p>
        </w:tc>
      </w:tr>
      <w:tr w:rsidR="004971CB" w:rsidRPr="00877E1F" w14:paraId="3D22958D" w14:textId="77777777" w:rsidTr="004971CB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C1A96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rth (202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F8B5" w14:textId="5E94298B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o/No Go task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</w:p>
          <w:p w14:paraId="6F24DE9B" w14:textId="690E0064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T + omission + error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D2A5" w14:textId="437DA0FD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2 Tes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curacy + concentration + spe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A0B56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07C02FE1" w14:textId="77777777" w:rsidTr="004971CB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0116B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oreno-García (2019) 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935DA" w14:textId="1A215728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VA CP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ull Scal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A8F7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CB1F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2E30BD72" w14:textId="77777777" w:rsidTr="004971CB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7FB6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ajabi (2019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5310" w14:textId="4657E199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VA CP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ull Scale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8706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8AE78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690597B3" w14:textId="77777777" w:rsidTr="004971CB">
        <w:trPr>
          <w:trHeight w:val="142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8945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Geladé (2018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EE127" w14:textId="73401C94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 Auditory oddball task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T+ CV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2. SS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T + omission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05AC7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75451" w14:textId="166EB80C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WM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ckward</w:t>
            </w:r>
          </w:p>
        </w:tc>
      </w:tr>
      <w:tr w:rsidR="004971CB" w:rsidRPr="00877E1F" w14:paraId="23DCA0FB" w14:textId="77777777" w:rsidTr="004971CB">
        <w:trPr>
          <w:trHeight w:val="100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A11F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ee (2017)*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D5BD" w14:textId="3B88642C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 ADS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inattention 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2. Korean WISC-III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reedom from distractibility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8555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E744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012AE746" w14:textId="77777777" w:rsidTr="004971CB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877B3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Schönenberg 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2017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508E8" w14:textId="24206D93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 INKA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2. CP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3A84A" w14:textId="72B070D1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roop word and color tes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DC40B8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E9F6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068922F7" w14:textId="77777777" w:rsidTr="004971CB">
        <w:trPr>
          <w:trHeight w:val="11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7110A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ink (2016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97B5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9CF59" w14:textId="622D4D75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 D2 Tes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total score 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2. Stroop word and color tes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DC40B8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65F1" w14:textId="74F9EF88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igit span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backward </w:t>
            </w:r>
          </w:p>
        </w:tc>
      </w:tr>
      <w:tr w:rsidR="004971CB" w:rsidRPr="00877E1F" w14:paraId="2A9E991D" w14:textId="77777777" w:rsidTr="004971CB">
        <w:trPr>
          <w:trHeight w:val="76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1A46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Maurizio 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2014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C048" w14:textId="73CCC259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 KiTAP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T + errors + hits+ omission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2. TAP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03D43" w14:textId="39A417D2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2 Tes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AE22D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01A64B7E" w14:textId="77777777" w:rsidTr="004971CB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4AD9A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akhshayesh (201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4AC09" w14:textId="2F97BEFC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P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total score + omission + RT 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8ACDC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5ABA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600B2656" w14:textId="77777777" w:rsidTr="004971CB">
        <w:trPr>
          <w:trHeight w:val="58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CABB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einer (201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5D59" w14:textId="2739BE82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VA CP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ttention quotient 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F67A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6351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6D35018B" w14:textId="77777777" w:rsidTr="004971CB">
        <w:trPr>
          <w:trHeight w:val="51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959C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Wangler (2011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5418" w14:textId="715BF49B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N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alerting + conflict + orienting + hit + RT  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8EF12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2A8E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3B67E51B" w14:textId="77777777" w:rsidTr="004971CB">
        <w:trPr>
          <w:trHeight w:val="40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918C0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oltmann (2009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3CEB" w14:textId="45003E95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S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attention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8BB91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8C5C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7D640F28" w14:textId="77777777" w:rsidTr="004971CB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0F28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18407637"/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évesque</w:t>
            </w:r>
            <w:bookmarkEnd w:id="1"/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(2006) 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B3CE9" w14:textId="44050ACD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VA CP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="00DC40B8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ttention quotient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8625" w14:textId="0504545D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troop task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30891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971CB" w:rsidRPr="00877E1F" w14:paraId="13435EA6" w14:textId="77777777" w:rsidTr="004971CB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67688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einrich (2004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02C4" w14:textId="4D3EFB86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PT</w:t>
            </w:r>
            <w:r w:rsidR="00877E1F"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：</w:t>
            </w: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Hit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FE5B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E225" w14:textId="77777777" w:rsidR="004971CB" w:rsidRPr="00877E1F" w:rsidRDefault="004971CB" w:rsidP="0072398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E1F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80E4E44" w14:textId="77777777" w:rsidR="00723985" w:rsidRDefault="00723985">
      <w:pPr>
        <w:rPr>
          <w:rFonts w:ascii="Times New Roman" w:hAnsi="Times New Roman" w:cs="Times New Roman"/>
        </w:rPr>
      </w:pPr>
    </w:p>
    <w:p w14:paraId="6709D433" w14:textId="26D6C347" w:rsidR="004A33DB" w:rsidRPr="00DF05BE" w:rsidRDefault="00723985">
      <w:pPr>
        <w:rPr>
          <w:rFonts w:ascii="Times New Roman" w:hAnsi="Times New Roman" w:cs="Times New Roman"/>
          <w:sz w:val="20"/>
          <w:szCs w:val="20"/>
        </w:rPr>
      </w:pPr>
      <w:r w:rsidRPr="00DF05BE">
        <w:rPr>
          <w:rFonts w:ascii="Times New Roman" w:hAnsi="Times New Roman" w:cs="Times New Roman"/>
          <w:sz w:val="20"/>
          <w:szCs w:val="20"/>
        </w:rPr>
        <w:t xml:space="preserve">Abbreviations: ADS, ADHD diagnostic system; ANT, Attention Network Test; CPT, continuous performance task; CV, coefficient of variation; D2 test, test of attention; KiTAP, test for attentional performance for children; INKA, inventory for complex attention; IVA CPT, integrated visual and auditory continuous performance test; RT, reaction time; VSWM, visual spatial working memory, WISC, Wechsler intelligence scale for children; SST, Stop Signal test; TAP, test for attentional </w:t>
      </w:r>
      <w:r w:rsidRPr="00DF05BE">
        <w:rPr>
          <w:rFonts w:ascii="Times New Roman" w:hAnsi="Times New Roman" w:cs="Times New Roman"/>
          <w:sz w:val="20"/>
          <w:szCs w:val="20"/>
        </w:rPr>
        <w:lastRenderedPageBreak/>
        <w:t>performance; VCPT, visual continuous performance test; WISC-III, Wechsler Intelligence Scale for Children, the 3rd edition</w:t>
      </w:r>
    </w:p>
    <w:sectPr w:rsidR="004A33DB" w:rsidRPr="00DF05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E6055" w14:textId="77777777" w:rsidR="00877E1F" w:rsidRDefault="00877E1F" w:rsidP="00877E1F">
      <w:r>
        <w:separator/>
      </w:r>
    </w:p>
  </w:endnote>
  <w:endnote w:type="continuationSeparator" w:id="0">
    <w:p w14:paraId="4F2E3E7C" w14:textId="77777777" w:rsidR="00877E1F" w:rsidRDefault="00877E1F" w:rsidP="00877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B3AEB0" w14:textId="77777777" w:rsidR="00877E1F" w:rsidRDefault="00877E1F" w:rsidP="00877E1F">
      <w:r>
        <w:separator/>
      </w:r>
    </w:p>
  </w:footnote>
  <w:footnote w:type="continuationSeparator" w:id="0">
    <w:p w14:paraId="4660CB43" w14:textId="77777777" w:rsidR="00877E1F" w:rsidRDefault="00877E1F" w:rsidP="00877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5"/>
    <w:rsid w:val="002644B0"/>
    <w:rsid w:val="004971CB"/>
    <w:rsid w:val="004A33DB"/>
    <w:rsid w:val="00630304"/>
    <w:rsid w:val="00643550"/>
    <w:rsid w:val="00723985"/>
    <w:rsid w:val="00812624"/>
    <w:rsid w:val="00877E1F"/>
    <w:rsid w:val="00DC40B8"/>
    <w:rsid w:val="00DF05BE"/>
    <w:rsid w:val="00F7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55E8990"/>
  <w15:docId w15:val="{35F5E229-E31D-4C04-8C07-FCB5B690D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E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7E1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7E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7E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3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082050002</dc:creator>
  <cp:keywords/>
  <dc:description/>
  <cp:lastModifiedBy>Poornima Thiruvudaiselvi</cp:lastModifiedBy>
  <cp:revision>8</cp:revision>
  <dcterms:created xsi:type="dcterms:W3CDTF">2022-11-03T03:46:00Z</dcterms:created>
  <dcterms:modified xsi:type="dcterms:W3CDTF">2022-12-12T05:04:00Z</dcterms:modified>
</cp:coreProperties>
</file>